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D47AC" w14:textId="2564610A" w:rsidR="0059516E" w:rsidRPr="00F45D56" w:rsidRDefault="0059516E" w:rsidP="0059516E">
      <w:pPr>
        <w:spacing w:after="0"/>
        <w:rPr>
          <w:rFonts w:ascii="Times New Roman" w:hAnsi="Times New Roman" w:cs="Times New Roman"/>
          <w:noProof/>
          <w:sz w:val="20"/>
          <w:szCs w:val="20"/>
          <w:lang w:val="en-MY"/>
        </w:rPr>
        <w:sectPr w:rsidR="0059516E" w:rsidRPr="00F45D56" w:rsidSect="0059516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AC67F6" w14:textId="41F2F19C" w:rsidR="0059516E" w:rsidRPr="0022687F" w:rsidRDefault="00B741B3" w:rsidP="0013374D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MY"/>
        </w:rPr>
        <w:t xml:space="preserve">Supplementary File </w:t>
      </w:r>
      <w:proofErr w:type="gramStart"/>
      <w:r>
        <w:rPr>
          <w:rFonts w:ascii="Times New Roman" w:hAnsi="Times New Roman" w:cs="Times New Roman"/>
          <w:noProof/>
          <w:sz w:val="20"/>
          <w:szCs w:val="20"/>
          <w:lang w:val="en-MY"/>
        </w:rPr>
        <w:t xml:space="preserve">2 </w:t>
      </w:r>
      <w:r w:rsidR="0059516E" w:rsidRPr="0022687F">
        <w:rPr>
          <w:rFonts w:ascii="Times New Roman" w:hAnsi="Times New Roman" w:cs="Times New Roman"/>
          <w:noProof/>
          <w:sz w:val="20"/>
          <w:szCs w:val="20"/>
          <w:lang w:val="en-MY"/>
        </w:rPr>
        <w:t xml:space="preserve"> </w:t>
      </w:r>
      <w:r w:rsidR="0059516E" w:rsidRPr="0022687F">
        <w:rPr>
          <w:rFonts w:ascii="Times New Roman" w:hAnsi="Times New Roman" w:cs="Times New Roman"/>
          <w:sz w:val="20"/>
          <w:szCs w:val="20"/>
          <w:lang w:val="en-GB"/>
        </w:rPr>
        <w:t>Factors</w:t>
      </w:r>
      <w:proofErr w:type="gramEnd"/>
      <w:r w:rsidR="0059516E" w:rsidRPr="0022687F">
        <w:rPr>
          <w:rFonts w:ascii="Times New Roman" w:hAnsi="Times New Roman" w:cs="Times New Roman"/>
          <w:sz w:val="20"/>
          <w:szCs w:val="20"/>
          <w:lang w:val="en-GB"/>
        </w:rPr>
        <w:t xml:space="preserve"> associated with knowledge</w:t>
      </w:r>
      <w:r w:rsidR="0059516E" w:rsidRPr="0022687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bout reproductive, maternal, newborn, and child health (RMNCH) support or services</w:t>
      </w:r>
    </w:p>
    <w:p w14:paraId="45AE1CC9" w14:textId="77777777" w:rsidR="0059516E" w:rsidRPr="0022687F" w:rsidRDefault="0059516E" w:rsidP="0013374D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43931952" w14:textId="77777777" w:rsidR="0059516E" w:rsidRPr="0022687F" w:rsidRDefault="0059516E" w:rsidP="0013374D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620"/>
        <w:gridCol w:w="2070"/>
        <w:gridCol w:w="2070"/>
      </w:tblGrid>
      <w:tr w:rsidR="00ED5B8E" w:rsidRPr="0022687F" w14:paraId="19B1BA2E" w14:textId="77777777" w:rsidTr="00F56DFE">
        <w:trPr>
          <w:trHeight w:val="467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2CD985DE" w14:textId="77777777" w:rsidR="00ED5B8E" w:rsidRPr="0022687F" w:rsidRDefault="00ED5B8E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FF15C15" w14:textId="77777777" w:rsidR="00ED5B8E" w:rsidRPr="0022687F" w:rsidRDefault="00ED5B8E" w:rsidP="00F56DFE">
            <w:pPr>
              <w:jc w:val="center"/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</w:pPr>
            <w:r w:rsidRPr="0022687F">
              <w:rPr>
                <w:rFonts w:ascii="Times New Roman" w:eastAsia="SimSun" w:hAnsi="Times New Roman" w:cs="Times New Roman"/>
                <w:sz w:val="20"/>
                <w:szCs w:val="20"/>
              </w:rPr>
              <w:t>OR</w:t>
            </w:r>
            <w:r w:rsidRPr="0022687F"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  <w:t xml:space="preserve"> </w:t>
            </w:r>
          </w:p>
          <w:p w14:paraId="59666193" w14:textId="2E47A0AA" w:rsidR="00ED5B8E" w:rsidRPr="0022687F" w:rsidRDefault="00A12F57" w:rsidP="00A12F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687F"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  <w:t>Knowledge</w:t>
            </w:r>
            <w:proofErr w:type="spellEnd"/>
            <w:r w:rsidRPr="0022687F"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  <w:t xml:space="preserve"> s</w:t>
            </w:r>
            <w:r w:rsidR="00ED5B8E" w:rsidRPr="0022687F"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  <w:t>core 8</w:t>
            </w:r>
            <w:r w:rsidR="0022687F"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  <w:t>–</w:t>
            </w:r>
            <w:r w:rsidR="00ED5B8E" w:rsidRPr="0022687F"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  <w:t xml:space="preserve">39 </w:t>
            </w:r>
            <w:r w:rsidR="00ED5B8E" w:rsidRPr="0022687F">
              <w:rPr>
                <w:rFonts w:ascii="Times New Roman" w:eastAsia="SimSun" w:hAnsi="Times New Roman" w:cs="Times New Roman"/>
                <w:bCs/>
                <w:i/>
                <w:iCs/>
                <w:sz w:val="20"/>
                <w:szCs w:val="20"/>
                <w:lang w:val="fr-FR"/>
              </w:rPr>
              <w:t>vs</w:t>
            </w:r>
            <w:r w:rsidR="00ED5B8E" w:rsidRPr="0022687F"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  <w:t xml:space="preserve"> 0</w:t>
            </w:r>
            <w:r w:rsidR="0022687F"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  <w:t>–</w:t>
            </w:r>
            <w:r w:rsidR="00ED5B8E" w:rsidRPr="0022687F">
              <w:rPr>
                <w:rFonts w:ascii="Times New Roman" w:eastAsia="SimSun" w:hAnsi="Times New Roman" w:cs="Times New Roman"/>
                <w:bCs/>
                <w:iCs/>
                <w:sz w:val="20"/>
                <w:szCs w:val="20"/>
                <w:lang w:val="fr-FR"/>
              </w:rPr>
              <w:t xml:space="preserve">7 </w:t>
            </w:r>
            <w:r w:rsidR="00ED5B8E" w:rsidRPr="0022687F">
              <w:rPr>
                <w:rFonts w:ascii="Times New Roman" w:eastAsia="SimSun" w:hAnsi="Times New Roman" w:cs="Times New Roman"/>
                <w:bCs/>
                <w:i/>
                <w:i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7BA3D56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eastAsia="SimSu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ECFEC86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ED5B8E" w:rsidRPr="0022687F" w14:paraId="66F31D94" w14:textId="77777777" w:rsidTr="00F56DFE">
        <w:trPr>
          <w:trHeight w:val="576"/>
        </w:trPr>
        <w:tc>
          <w:tcPr>
            <w:tcW w:w="3528" w:type="dxa"/>
            <w:tcBorders>
              <w:top w:val="single" w:sz="4" w:space="0" w:color="auto"/>
            </w:tcBorders>
          </w:tcPr>
          <w:p w14:paraId="524046F5" w14:textId="77777777" w:rsidR="00ED5B8E" w:rsidRPr="0022687F" w:rsidRDefault="00ED5B8E" w:rsidP="00F56D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b/>
                <w:sz w:val="20"/>
                <w:szCs w:val="20"/>
              </w:rPr>
              <w:t>Socio demographic characteristic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EF1374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CC9F294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A6BDC67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B8E" w:rsidRPr="0022687F" w14:paraId="5E4224AB" w14:textId="77777777" w:rsidTr="00F56DFE">
        <w:trPr>
          <w:trHeight w:val="257"/>
        </w:trPr>
        <w:tc>
          <w:tcPr>
            <w:tcW w:w="3528" w:type="dxa"/>
          </w:tcPr>
          <w:p w14:paraId="17C29F85" w14:textId="77777777" w:rsidR="00ED5B8E" w:rsidRPr="0022687F" w:rsidRDefault="00ED5B8E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Age group (years)</w:t>
            </w:r>
          </w:p>
        </w:tc>
        <w:tc>
          <w:tcPr>
            <w:tcW w:w="1620" w:type="dxa"/>
          </w:tcPr>
          <w:p w14:paraId="206E623F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5BBD5D1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2067EFA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B8E" w:rsidRPr="0022687F" w14:paraId="5BBFEAF7" w14:textId="77777777" w:rsidTr="00F56DFE">
        <w:trPr>
          <w:trHeight w:val="274"/>
        </w:trPr>
        <w:tc>
          <w:tcPr>
            <w:tcW w:w="3528" w:type="dxa"/>
          </w:tcPr>
          <w:p w14:paraId="2A85AAE2" w14:textId="404B6B6B" w:rsidR="00ED5B8E" w:rsidRPr="0022687F" w:rsidRDefault="00ED5B8E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18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64F9761E" w14:textId="2625526D" w:rsidR="00ED5B8E" w:rsidRPr="0022687F" w:rsidRDefault="00150173" w:rsidP="00150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</w:p>
        </w:tc>
        <w:tc>
          <w:tcPr>
            <w:tcW w:w="2070" w:type="dxa"/>
          </w:tcPr>
          <w:p w14:paraId="51354AD1" w14:textId="523224A1" w:rsidR="00ED5B8E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70" w:type="dxa"/>
          </w:tcPr>
          <w:p w14:paraId="04841FAD" w14:textId="5F7F53B6" w:rsidR="00ED5B8E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</w:tr>
      <w:tr w:rsidR="00ED5B8E" w:rsidRPr="0022687F" w14:paraId="15616F32" w14:textId="77777777" w:rsidTr="00F56DFE">
        <w:trPr>
          <w:trHeight w:val="274"/>
        </w:trPr>
        <w:tc>
          <w:tcPr>
            <w:tcW w:w="3528" w:type="dxa"/>
          </w:tcPr>
          <w:p w14:paraId="6CA5EBA1" w14:textId="335F7C27" w:rsidR="00ED5B8E" w:rsidRPr="0022687F" w:rsidRDefault="00ED5B8E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21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</w:tcPr>
          <w:p w14:paraId="344D80E4" w14:textId="574483AA" w:rsidR="00ED5B8E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70" w:type="dxa"/>
          </w:tcPr>
          <w:p w14:paraId="1C5678FB" w14:textId="5F19DCF0" w:rsidR="00ED5B8E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070" w:type="dxa"/>
          </w:tcPr>
          <w:p w14:paraId="3C6BF9F8" w14:textId="250B16D1" w:rsidR="00ED5B8E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</w:tr>
      <w:tr w:rsidR="00ED5B8E" w:rsidRPr="0022687F" w14:paraId="5AEC746E" w14:textId="77777777" w:rsidTr="00F56DFE">
        <w:trPr>
          <w:trHeight w:val="257"/>
        </w:trPr>
        <w:tc>
          <w:tcPr>
            <w:tcW w:w="3528" w:type="dxa"/>
          </w:tcPr>
          <w:p w14:paraId="55F38B4F" w14:textId="3EA83BED" w:rsidR="00ED5B8E" w:rsidRPr="0022687F" w:rsidRDefault="00ED5B8E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24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7B342DBD" w14:textId="45D34112" w:rsidR="00ED5B8E" w:rsidRPr="0022687F" w:rsidRDefault="00663B1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1BCB95E9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C42D4D9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5EC" w:rsidRPr="0022687F" w14:paraId="393CEF26" w14:textId="77777777" w:rsidTr="00F56DFE">
        <w:trPr>
          <w:trHeight w:val="274"/>
        </w:trPr>
        <w:tc>
          <w:tcPr>
            <w:tcW w:w="3528" w:type="dxa"/>
          </w:tcPr>
          <w:p w14:paraId="163DC9FB" w14:textId="22C4A861" w:rsidR="001335EC" w:rsidRPr="0022687F" w:rsidRDefault="001335EC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20" w:type="dxa"/>
          </w:tcPr>
          <w:p w14:paraId="5B7A671E" w14:textId="77777777" w:rsidR="001335EC" w:rsidRPr="0022687F" w:rsidRDefault="001335EC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070" w:type="dxa"/>
          </w:tcPr>
          <w:p w14:paraId="01D2C7F0" w14:textId="77777777" w:rsidR="001335EC" w:rsidRPr="0022687F" w:rsidRDefault="001335EC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070" w:type="dxa"/>
          </w:tcPr>
          <w:p w14:paraId="0E4CF418" w14:textId="77777777" w:rsidR="001335EC" w:rsidRPr="0022687F" w:rsidRDefault="001335EC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1335EC" w:rsidRPr="0022687F" w14:paraId="0C7488D6" w14:textId="77777777" w:rsidTr="00F56DFE">
        <w:trPr>
          <w:trHeight w:val="274"/>
        </w:trPr>
        <w:tc>
          <w:tcPr>
            <w:tcW w:w="3528" w:type="dxa"/>
          </w:tcPr>
          <w:p w14:paraId="71AF58A6" w14:textId="3CF33408" w:rsidR="001335EC" w:rsidRPr="0022687F" w:rsidRDefault="001335EC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le </w:t>
            </w:r>
          </w:p>
        </w:tc>
        <w:tc>
          <w:tcPr>
            <w:tcW w:w="1620" w:type="dxa"/>
          </w:tcPr>
          <w:p w14:paraId="6EE8BBF5" w14:textId="1A58D796" w:rsidR="001335EC" w:rsidRPr="008F4D7E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2070" w:type="dxa"/>
          </w:tcPr>
          <w:p w14:paraId="717F962B" w14:textId="5A555D7F" w:rsidR="001335EC" w:rsidRPr="008F4D7E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-1.75</w:t>
            </w:r>
          </w:p>
        </w:tc>
        <w:tc>
          <w:tcPr>
            <w:tcW w:w="2070" w:type="dxa"/>
          </w:tcPr>
          <w:p w14:paraId="46B0ECAD" w14:textId="55CE8004" w:rsidR="001335EC" w:rsidRPr="008F4D7E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D7E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1335EC" w:rsidRPr="0022687F" w14:paraId="17DA0A2A" w14:textId="77777777" w:rsidTr="00F56DFE">
        <w:trPr>
          <w:trHeight w:val="274"/>
        </w:trPr>
        <w:tc>
          <w:tcPr>
            <w:tcW w:w="3528" w:type="dxa"/>
          </w:tcPr>
          <w:p w14:paraId="6DB22101" w14:textId="32DC5A90" w:rsidR="001335EC" w:rsidRPr="0022687F" w:rsidRDefault="001335EC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Female </w:t>
            </w:r>
          </w:p>
        </w:tc>
        <w:tc>
          <w:tcPr>
            <w:tcW w:w="1620" w:type="dxa"/>
          </w:tcPr>
          <w:p w14:paraId="65A90418" w14:textId="5D5343A6" w:rsidR="001335EC" w:rsidRPr="008F4D7E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D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200EF9BE" w14:textId="77777777" w:rsidR="001335EC" w:rsidRPr="0022687F" w:rsidRDefault="001335EC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070" w:type="dxa"/>
          </w:tcPr>
          <w:p w14:paraId="798FAC83" w14:textId="77777777" w:rsidR="001335EC" w:rsidRPr="0022687F" w:rsidRDefault="001335EC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ED5B8E" w:rsidRPr="0022687F" w14:paraId="663D8F10" w14:textId="77777777" w:rsidTr="00F56DFE">
        <w:trPr>
          <w:trHeight w:val="274"/>
        </w:trPr>
        <w:tc>
          <w:tcPr>
            <w:tcW w:w="3528" w:type="dxa"/>
          </w:tcPr>
          <w:p w14:paraId="3C3B7382" w14:textId="77777777" w:rsidR="00ED5B8E" w:rsidRPr="0022687F" w:rsidRDefault="00ED5B8E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620" w:type="dxa"/>
          </w:tcPr>
          <w:p w14:paraId="4FCB0A02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070" w:type="dxa"/>
          </w:tcPr>
          <w:p w14:paraId="3B4BC904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070" w:type="dxa"/>
          </w:tcPr>
          <w:p w14:paraId="656B7392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600378" w:rsidRPr="0022687F" w14:paraId="5DEA6DD6" w14:textId="77777777" w:rsidTr="00F56DFE">
        <w:trPr>
          <w:trHeight w:val="274"/>
        </w:trPr>
        <w:tc>
          <w:tcPr>
            <w:tcW w:w="3528" w:type="dxa"/>
          </w:tcPr>
          <w:p w14:paraId="62A64FA6" w14:textId="40442578" w:rsidR="00600378" w:rsidRPr="0022687F" w:rsidRDefault="00600378" w:rsidP="00600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Grade 1</w:t>
            </w:r>
          </w:p>
        </w:tc>
        <w:tc>
          <w:tcPr>
            <w:tcW w:w="1620" w:type="dxa"/>
          </w:tcPr>
          <w:p w14:paraId="214A704B" w14:textId="341A7D73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70" w:type="dxa"/>
          </w:tcPr>
          <w:p w14:paraId="3FC2B0AF" w14:textId="7C559615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070" w:type="dxa"/>
          </w:tcPr>
          <w:p w14:paraId="2B00EF56" w14:textId="0FDD6418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600378" w:rsidRPr="0022687F" w14:paraId="160B5435" w14:textId="77777777" w:rsidTr="00F56DFE">
        <w:trPr>
          <w:trHeight w:val="274"/>
        </w:trPr>
        <w:tc>
          <w:tcPr>
            <w:tcW w:w="3528" w:type="dxa"/>
          </w:tcPr>
          <w:p w14:paraId="0584A268" w14:textId="65F24253" w:rsidR="00600378" w:rsidRPr="0022687F" w:rsidRDefault="00600378" w:rsidP="00600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Grade 2</w:t>
            </w:r>
          </w:p>
        </w:tc>
        <w:tc>
          <w:tcPr>
            <w:tcW w:w="1620" w:type="dxa"/>
          </w:tcPr>
          <w:p w14:paraId="4C572654" w14:textId="5E14F9AA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70" w:type="dxa"/>
          </w:tcPr>
          <w:p w14:paraId="46664759" w14:textId="42E61E68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70" w:type="dxa"/>
          </w:tcPr>
          <w:p w14:paraId="5CCBEB36" w14:textId="76BE6959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00378" w:rsidRPr="0022687F" w14:paraId="1D6A6EA5" w14:textId="77777777" w:rsidTr="00F56DFE">
        <w:trPr>
          <w:trHeight w:val="274"/>
        </w:trPr>
        <w:tc>
          <w:tcPr>
            <w:tcW w:w="3528" w:type="dxa"/>
          </w:tcPr>
          <w:p w14:paraId="4BAA23B6" w14:textId="5D020113" w:rsidR="00600378" w:rsidRPr="0022687F" w:rsidRDefault="00600378" w:rsidP="00600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Grade 3</w:t>
            </w:r>
          </w:p>
        </w:tc>
        <w:tc>
          <w:tcPr>
            <w:tcW w:w="1620" w:type="dxa"/>
          </w:tcPr>
          <w:p w14:paraId="5928C845" w14:textId="0270890A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070" w:type="dxa"/>
          </w:tcPr>
          <w:p w14:paraId="0C97E007" w14:textId="5DE4C66B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070" w:type="dxa"/>
          </w:tcPr>
          <w:p w14:paraId="397A21AB" w14:textId="19558CE4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00378" w:rsidRPr="0022687F" w14:paraId="3525BC22" w14:textId="77777777" w:rsidTr="00F56DFE">
        <w:trPr>
          <w:trHeight w:val="274"/>
        </w:trPr>
        <w:tc>
          <w:tcPr>
            <w:tcW w:w="3528" w:type="dxa"/>
          </w:tcPr>
          <w:p w14:paraId="17237B66" w14:textId="07F15729" w:rsidR="00600378" w:rsidRPr="0022687F" w:rsidRDefault="00600378" w:rsidP="00600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Grade 4/5 </w:t>
            </w:r>
          </w:p>
        </w:tc>
        <w:tc>
          <w:tcPr>
            <w:tcW w:w="1620" w:type="dxa"/>
          </w:tcPr>
          <w:p w14:paraId="4741A829" w14:textId="744EA954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070" w:type="dxa"/>
          </w:tcPr>
          <w:p w14:paraId="3CDCF7E6" w14:textId="2362F2C7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070" w:type="dxa"/>
          </w:tcPr>
          <w:p w14:paraId="041F0594" w14:textId="2E699695" w:rsidR="00600378" w:rsidRPr="0022687F" w:rsidRDefault="00600378" w:rsidP="0060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ED5B8E" w:rsidRPr="0022687F" w14:paraId="7906000D" w14:textId="77777777" w:rsidTr="00F56DFE">
        <w:trPr>
          <w:trHeight w:val="274"/>
        </w:trPr>
        <w:tc>
          <w:tcPr>
            <w:tcW w:w="3528" w:type="dxa"/>
          </w:tcPr>
          <w:p w14:paraId="03AF3521" w14:textId="77777777" w:rsidR="00ED5B8E" w:rsidRPr="0022687F" w:rsidRDefault="00ED5B8E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Postgraduate</w:t>
            </w:r>
          </w:p>
        </w:tc>
        <w:tc>
          <w:tcPr>
            <w:tcW w:w="1620" w:type="dxa"/>
          </w:tcPr>
          <w:p w14:paraId="7395DF1E" w14:textId="7077A6FA" w:rsidR="00ED5B8E" w:rsidRPr="0022687F" w:rsidRDefault="00663B1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579D8193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080D206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B8E" w:rsidRPr="0022687F" w14:paraId="4026DF2C" w14:textId="77777777" w:rsidTr="00F56DFE">
        <w:trPr>
          <w:trHeight w:val="274"/>
        </w:trPr>
        <w:tc>
          <w:tcPr>
            <w:tcW w:w="3528" w:type="dxa"/>
          </w:tcPr>
          <w:p w14:paraId="763CE4B0" w14:textId="77777777" w:rsidR="00ED5B8E" w:rsidRPr="0022687F" w:rsidRDefault="00ED5B8E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Maternal highest education level</w:t>
            </w:r>
          </w:p>
        </w:tc>
        <w:tc>
          <w:tcPr>
            <w:tcW w:w="1620" w:type="dxa"/>
          </w:tcPr>
          <w:p w14:paraId="191E186B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070" w:type="dxa"/>
          </w:tcPr>
          <w:p w14:paraId="329B8AAD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070" w:type="dxa"/>
          </w:tcPr>
          <w:p w14:paraId="1423E578" w14:textId="77777777" w:rsidR="00ED5B8E" w:rsidRPr="0022687F" w:rsidRDefault="00ED5B8E" w:rsidP="00F56DFE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466A6E" w:rsidRPr="0022687F" w14:paraId="47577ACB" w14:textId="77777777" w:rsidTr="00F56DFE">
        <w:trPr>
          <w:trHeight w:val="274"/>
        </w:trPr>
        <w:tc>
          <w:tcPr>
            <w:tcW w:w="3528" w:type="dxa"/>
          </w:tcPr>
          <w:p w14:paraId="2E4C65C4" w14:textId="7948BCA0" w:rsidR="00466A6E" w:rsidRPr="0022687F" w:rsidRDefault="00466A6E" w:rsidP="00466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Primary school</w:t>
            </w:r>
          </w:p>
        </w:tc>
        <w:tc>
          <w:tcPr>
            <w:tcW w:w="1620" w:type="dxa"/>
          </w:tcPr>
          <w:p w14:paraId="43E8CE52" w14:textId="7C57F144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070" w:type="dxa"/>
          </w:tcPr>
          <w:p w14:paraId="553FE984" w14:textId="023439C6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070" w:type="dxa"/>
          </w:tcPr>
          <w:p w14:paraId="0FEE62F8" w14:textId="11F31F81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66A6E" w:rsidRPr="0022687F" w14:paraId="29006674" w14:textId="77777777" w:rsidTr="00F56DFE">
        <w:trPr>
          <w:trHeight w:val="274"/>
        </w:trPr>
        <w:tc>
          <w:tcPr>
            <w:tcW w:w="3528" w:type="dxa"/>
          </w:tcPr>
          <w:p w14:paraId="020E8827" w14:textId="2435C594" w:rsidR="00466A6E" w:rsidRPr="0022687F" w:rsidRDefault="00466A6E" w:rsidP="00466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Junior middle school</w:t>
            </w:r>
          </w:p>
        </w:tc>
        <w:tc>
          <w:tcPr>
            <w:tcW w:w="1620" w:type="dxa"/>
          </w:tcPr>
          <w:p w14:paraId="028A01CF" w14:textId="6F11CA7F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070" w:type="dxa"/>
          </w:tcPr>
          <w:p w14:paraId="03741A2D" w14:textId="1635E507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070" w:type="dxa"/>
          </w:tcPr>
          <w:p w14:paraId="181CEEC3" w14:textId="0FCB7489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66A6E" w:rsidRPr="0022687F" w14:paraId="3AEE0FE4" w14:textId="77777777" w:rsidTr="00F56DFE">
        <w:trPr>
          <w:trHeight w:val="274"/>
        </w:trPr>
        <w:tc>
          <w:tcPr>
            <w:tcW w:w="3528" w:type="dxa"/>
          </w:tcPr>
          <w:p w14:paraId="0F6731F8" w14:textId="4442D2FB" w:rsidR="00466A6E" w:rsidRPr="0022687F" w:rsidRDefault="00466A6E" w:rsidP="00466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Secondary school/ high school</w:t>
            </w:r>
          </w:p>
        </w:tc>
        <w:tc>
          <w:tcPr>
            <w:tcW w:w="1620" w:type="dxa"/>
          </w:tcPr>
          <w:p w14:paraId="04F4AD4F" w14:textId="0AABF850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070" w:type="dxa"/>
          </w:tcPr>
          <w:p w14:paraId="39A95FFE" w14:textId="41A697D3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070" w:type="dxa"/>
          </w:tcPr>
          <w:p w14:paraId="31D45C84" w14:textId="44900F44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466A6E" w:rsidRPr="0022687F" w14:paraId="14091F52" w14:textId="77777777" w:rsidTr="00F56DFE">
        <w:trPr>
          <w:trHeight w:val="274"/>
        </w:trPr>
        <w:tc>
          <w:tcPr>
            <w:tcW w:w="3528" w:type="dxa"/>
          </w:tcPr>
          <w:p w14:paraId="59E472CC" w14:textId="1822F71C" w:rsidR="00466A6E" w:rsidRPr="0022687F" w:rsidRDefault="00466A6E" w:rsidP="00466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College/ university</w:t>
            </w:r>
          </w:p>
        </w:tc>
        <w:tc>
          <w:tcPr>
            <w:tcW w:w="1620" w:type="dxa"/>
          </w:tcPr>
          <w:p w14:paraId="2C14D533" w14:textId="5418FF39" w:rsidR="00466A6E" w:rsidRPr="0022687F" w:rsidRDefault="00663B1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3643DE3E" w14:textId="5B3071F5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4B1CCC2" w14:textId="3834C32D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173" w:rsidRPr="0022687F" w14:paraId="16846046" w14:textId="77777777" w:rsidTr="00F56DFE">
        <w:trPr>
          <w:trHeight w:val="274"/>
        </w:trPr>
        <w:tc>
          <w:tcPr>
            <w:tcW w:w="3528" w:type="dxa"/>
          </w:tcPr>
          <w:p w14:paraId="3D035565" w14:textId="77777777" w:rsidR="00150173" w:rsidRPr="0022687F" w:rsidRDefault="00150173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Paternal highest education</w:t>
            </w:r>
          </w:p>
        </w:tc>
        <w:tc>
          <w:tcPr>
            <w:tcW w:w="1620" w:type="dxa"/>
          </w:tcPr>
          <w:p w14:paraId="43EFDDE8" w14:textId="77777777" w:rsidR="00150173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420DB6E" w14:textId="77777777" w:rsidR="00150173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B8EF61B" w14:textId="77777777" w:rsidR="00150173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A6E" w:rsidRPr="0022687F" w14:paraId="6F319DB4" w14:textId="77777777" w:rsidTr="00F56DFE">
        <w:trPr>
          <w:trHeight w:val="274"/>
        </w:trPr>
        <w:tc>
          <w:tcPr>
            <w:tcW w:w="3528" w:type="dxa"/>
          </w:tcPr>
          <w:p w14:paraId="6F6E1792" w14:textId="63D3755C" w:rsidR="00466A6E" w:rsidRPr="0022687F" w:rsidRDefault="00466A6E" w:rsidP="00466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Primary school</w:t>
            </w:r>
          </w:p>
        </w:tc>
        <w:tc>
          <w:tcPr>
            <w:tcW w:w="1620" w:type="dxa"/>
          </w:tcPr>
          <w:p w14:paraId="6D8B3A71" w14:textId="40CBDC6A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2070" w:type="dxa"/>
          </w:tcPr>
          <w:p w14:paraId="114DEB61" w14:textId="5E16281F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070" w:type="dxa"/>
          </w:tcPr>
          <w:p w14:paraId="754B921F" w14:textId="1DB750A9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66A6E" w:rsidRPr="0022687F" w14:paraId="41B929A0" w14:textId="77777777" w:rsidTr="00F56DFE">
        <w:trPr>
          <w:trHeight w:val="274"/>
        </w:trPr>
        <w:tc>
          <w:tcPr>
            <w:tcW w:w="3528" w:type="dxa"/>
          </w:tcPr>
          <w:p w14:paraId="5D7BF88D" w14:textId="32A88124" w:rsidR="00466A6E" w:rsidRPr="0022687F" w:rsidRDefault="00466A6E" w:rsidP="00466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Junior middle school</w:t>
            </w:r>
          </w:p>
        </w:tc>
        <w:tc>
          <w:tcPr>
            <w:tcW w:w="1620" w:type="dxa"/>
          </w:tcPr>
          <w:p w14:paraId="77FB244B" w14:textId="7AABFA7A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070" w:type="dxa"/>
          </w:tcPr>
          <w:p w14:paraId="78AC40BC" w14:textId="0A8BF929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070" w:type="dxa"/>
          </w:tcPr>
          <w:p w14:paraId="033C774B" w14:textId="24B6108E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66A6E" w:rsidRPr="0022687F" w14:paraId="6BF82824" w14:textId="77777777" w:rsidTr="00F56DFE">
        <w:trPr>
          <w:trHeight w:val="274"/>
        </w:trPr>
        <w:tc>
          <w:tcPr>
            <w:tcW w:w="3528" w:type="dxa"/>
          </w:tcPr>
          <w:p w14:paraId="777EAD80" w14:textId="1075503B" w:rsidR="00466A6E" w:rsidRPr="0022687F" w:rsidRDefault="00466A6E" w:rsidP="00466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Secondary school/ high school</w:t>
            </w:r>
          </w:p>
        </w:tc>
        <w:tc>
          <w:tcPr>
            <w:tcW w:w="1620" w:type="dxa"/>
          </w:tcPr>
          <w:p w14:paraId="51D2F831" w14:textId="2F82C9F1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070" w:type="dxa"/>
          </w:tcPr>
          <w:p w14:paraId="258850D6" w14:textId="69E45CF1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70" w:type="dxa"/>
          </w:tcPr>
          <w:p w14:paraId="7991DDD5" w14:textId="258A8E2B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</w:tr>
      <w:tr w:rsidR="00466A6E" w:rsidRPr="0022687F" w14:paraId="42A5D420" w14:textId="77777777" w:rsidTr="00F56DFE">
        <w:trPr>
          <w:trHeight w:val="274"/>
        </w:trPr>
        <w:tc>
          <w:tcPr>
            <w:tcW w:w="3528" w:type="dxa"/>
          </w:tcPr>
          <w:p w14:paraId="2A28DF58" w14:textId="5D1AC945" w:rsidR="00466A6E" w:rsidRPr="0022687F" w:rsidRDefault="00466A6E" w:rsidP="00466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College/ university</w:t>
            </w:r>
          </w:p>
        </w:tc>
        <w:tc>
          <w:tcPr>
            <w:tcW w:w="1620" w:type="dxa"/>
          </w:tcPr>
          <w:p w14:paraId="7D0D0CF4" w14:textId="7C1DF1BA" w:rsidR="00466A6E" w:rsidRPr="0022687F" w:rsidRDefault="00663B1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78B6F29C" w14:textId="77777777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D86422F" w14:textId="77777777" w:rsidR="00466A6E" w:rsidRPr="0022687F" w:rsidRDefault="00466A6E" w:rsidP="0046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173" w:rsidRPr="0022687F" w14:paraId="026ED2E0" w14:textId="77777777" w:rsidTr="00F56DFE">
        <w:trPr>
          <w:trHeight w:val="274"/>
        </w:trPr>
        <w:tc>
          <w:tcPr>
            <w:tcW w:w="3528" w:type="dxa"/>
          </w:tcPr>
          <w:p w14:paraId="6EC79B4D" w14:textId="21426D66" w:rsidR="00150173" w:rsidRPr="0022687F" w:rsidRDefault="00150173" w:rsidP="00153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Monthly household income (CNY</w:t>
            </w:r>
            <w:r w:rsidR="001535DC" w:rsidRPr="0022687F">
              <w:rPr>
                <w:rFonts w:ascii="Times New Roman" w:hAnsi="Times New Roman" w:cs="Times New Roman"/>
                <w:sz w:val="20"/>
                <w:szCs w:val="20"/>
              </w:rPr>
              <w:t>¥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535DC"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7A9DC457" w14:textId="77777777" w:rsidR="00150173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182490D" w14:textId="77777777" w:rsidR="00150173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E392C8C" w14:textId="77777777" w:rsidR="00150173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173" w:rsidRPr="0022687F" w14:paraId="4FA0C58C" w14:textId="77777777" w:rsidTr="00F56DFE">
        <w:trPr>
          <w:trHeight w:val="274"/>
        </w:trPr>
        <w:tc>
          <w:tcPr>
            <w:tcW w:w="3528" w:type="dxa"/>
          </w:tcPr>
          <w:p w14:paraId="709C90F2" w14:textId="77777777" w:rsidR="00150173" w:rsidRPr="0022687F" w:rsidRDefault="00150173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&lt;4000</w:t>
            </w:r>
          </w:p>
        </w:tc>
        <w:tc>
          <w:tcPr>
            <w:tcW w:w="1620" w:type="dxa"/>
          </w:tcPr>
          <w:p w14:paraId="41718F40" w14:textId="01AC2288" w:rsidR="00150173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070" w:type="dxa"/>
          </w:tcPr>
          <w:p w14:paraId="3C9153E8" w14:textId="7EF3104C" w:rsidR="00150173" w:rsidRPr="0022687F" w:rsidRDefault="00E41791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070" w:type="dxa"/>
          </w:tcPr>
          <w:p w14:paraId="2E4CB3F7" w14:textId="22C31454" w:rsidR="00150173" w:rsidRPr="0022687F" w:rsidRDefault="00E41791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150173" w:rsidRPr="0022687F" w14:paraId="150694FB" w14:textId="77777777" w:rsidTr="00F56DFE">
        <w:trPr>
          <w:trHeight w:val="274"/>
        </w:trPr>
        <w:tc>
          <w:tcPr>
            <w:tcW w:w="3528" w:type="dxa"/>
          </w:tcPr>
          <w:p w14:paraId="65C77C40" w14:textId="6FB48958" w:rsidR="00150173" w:rsidRPr="0022687F" w:rsidRDefault="00150173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4000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9999</w:t>
            </w:r>
          </w:p>
        </w:tc>
        <w:tc>
          <w:tcPr>
            <w:tcW w:w="1620" w:type="dxa"/>
          </w:tcPr>
          <w:p w14:paraId="30F68EC6" w14:textId="759C479A" w:rsidR="00150173" w:rsidRPr="0022687F" w:rsidRDefault="00E41791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070" w:type="dxa"/>
          </w:tcPr>
          <w:p w14:paraId="7DD00E81" w14:textId="5EA2B302" w:rsidR="00150173" w:rsidRPr="0022687F" w:rsidRDefault="00E41791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070" w:type="dxa"/>
          </w:tcPr>
          <w:p w14:paraId="31C95D21" w14:textId="5EB75FB6" w:rsidR="00150173" w:rsidRPr="0022687F" w:rsidRDefault="00E41791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150173" w:rsidRPr="0022687F" w14:paraId="36A3F316" w14:textId="77777777" w:rsidTr="00F56DFE">
        <w:trPr>
          <w:trHeight w:val="274"/>
        </w:trPr>
        <w:tc>
          <w:tcPr>
            <w:tcW w:w="3528" w:type="dxa"/>
          </w:tcPr>
          <w:p w14:paraId="388E1A6E" w14:textId="175C11FD" w:rsidR="00150173" w:rsidRPr="0022687F" w:rsidRDefault="00150173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10000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4999</w:t>
            </w:r>
          </w:p>
        </w:tc>
        <w:tc>
          <w:tcPr>
            <w:tcW w:w="1620" w:type="dxa"/>
          </w:tcPr>
          <w:p w14:paraId="3E98BF1C" w14:textId="11AB9271" w:rsidR="00150173" w:rsidRPr="0022687F" w:rsidRDefault="00E41791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070" w:type="dxa"/>
          </w:tcPr>
          <w:p w14:paraId="04E86426" w14:textId="7B9A19CA" w:rsidR="00150173" w:rsidRPr="0022687F" w:rsidRDefault="00E41791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2268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070" w:type="dxa"/>
          </w:tcPr>
          <w:p w14:paraId="6256CA83" w14:textId="5F356B19" w:rsidR="00150173" w:rsidRPr="0022687F" w:rsidRDefault="00E41791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150173" w:rsidRPr="0022687F" w14:paraId="73E243CD" w14:textId="77777777" w:rsidTr="008F4D7E">
        <w:trPr>
          <w:trHeight w:val="274"/>
        </w:trPr>
        <w:tc>
          <w:tcPr>
            <w:tcW w:w="3528" w:type="dxa"/>
          </w:tcPr>
          <w:p w14:paraId="4AB15142" w14:textId="77777777" w:rsidR="00150173" w:rsidRPr="0022687F" w:rsidRDefault="00150173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 xml:space="preserve">  15000 and above</w:t>
            </w:r>
          </w:p>
        </w:tc>
        <w:tc>
          <w:tcPr>
            <w:tcW w:w="1620" w:type="dxa"/>
          </w:tcPr>
          <w:p w14:paraId="0F8728A5" w14:textId="5B6858FB" w:rsidR="00150173" w:rsidRPr="0022687F" w:rsidRDefault="00663B1E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4F2F0959" w14:textId="77777777" w:rsidR="00150173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A867924" w14:textId="77777777" w:rsidR="00150173" w:rsidRPr="0022687F" w:rsidRDefault="00150173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B24" w:rsidRPr="0022687F" w14:paraId="7CEA0468" w14:textId="77777777" w:rsidTr="008F4D7E">
        <w:trPr>
          <w:trHeight w:val="274"/>
        </w:trPr>
        <w:tc>
          <w:tcPr>
            <w:tcW w:w="3528" w:type="dxa"/>
          </w:tcPr>
          <w:p w14:paraId="6E485DD5" w14:textId="587A375D" w:rsidR="00AA2B24" w:rsidRPr="0022687F" w:rsidRDefault="00AA2B24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620" w:type="dxa"/>
          </w:tcPr>
          <w:p w14:paraId="6944AC69" w14:textId="77777777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A9737E7" w14:textId="77777777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64840C7" w14:textId="77777777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B24" w:rsidRPr="0022687F" w14:paraId="0DDD363F" w14:textId="77777777" w:rsidTr="008F4D7E">
        <w:trPr>
          <w:trHeight w:val="274"/>
        </w:trPr>
        <w:tc>
          <w:tcPr>
            <w:tcW w:w="3528" w:type="dxa"/>
          </w:tcPr>
          <w:p w14:paraId="38B7FC1F" w14:textId="63AAC6DF" w:rsidR="00AA2B24" w:rsidRPr="0022687F" w:rsidRDefault="00AA2B24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rthern</w:t>
            </w:r>
          </w:p>
        </w:tc>
        <w:tc>
          <w:tcPr>
            <w:tcW w:w="1620" w:type="dxa"/>
          </w:tcPr>
          <w:p w14:paraId="05501226" w14:textId="08C8A504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070" w:type="dxa"/>
          </w:tcPr>
          <w:p w14:paraId="6BD4E9F5" w14:textId="00C71531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-1.14</w:t>
            </w:r>
          </w:p>
        </w:tc>
        <w:tc>
          <w:tcPr>
            <w:tcW w:w="2070" w:type="dxa"/>
          </w:tcPr>
          <w:p w14:paraId="62205802" w14:textId="0BEA5673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AA2B24" w:rsidRPr="0022687F" w14:paraId="7992BD91" w14:textId="77777777" w:rsidTr="008F4D7E">
        <w:trPr>
          <w:trHeight w:val="274"/>
        </w:trPr>
        <w:tc>
          <w:tcPr>
            <w:tcW w:w="3528" w:type="dxa"/>
          </w:tcPr>
          <w:p w14:paraId="7A76C97A" w14:textId="299C3BEB" w:rsidR="00AA2B24" w:rsidRPr="0022687F" w:rsidRDefault="00AA2B24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rtheastern</w:t>
            </w:r>
          </w:p>
        </w:tc>
        <w:tc>
          <w:tcPr>
            <w:tcW w:w="1620" w:type="dxa"/>
          </w:tcPr>
          <w:p w14:paraId="3A1C4F2C" w14:textId="146F3FA8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070" w:type="dxa"/>
          </w:tcPr>
          <w:p w14:paraId="6B161C94" w14:textId="7084B80A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-1.27</w:t>
            </w:r>
          </w:p>
        </w:tc>
        <w:tc>
          <w:tcPr>
            <w:tcW w:w="2070" w:type="dxa"/>
          </w:tcPr>
          <w:p w14:paraId="4A53528D" w14:textId="380328D5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AA2B24" w:rsidRPr="0022687F" w14:paraId="6BE2022C" w14:textId="77777777" w:rsidTr="008F4D7E">
        <w:trPr>
          <w:trHeight w:val="274"/>
        </w:trPr>
        <w:tc>
          <w:tcPr>
            <w:tcW w:w="3528" w:type="dxa"/>
          </w:tcPr>
          <w:p w14:paraId="0D7F556C" w14:textId="69B37737" w:rsidR="00AA2B24" w:rsidRPr="0022687F" w:rsidRDefault="00AA2B24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astern</w:t>
            </w:r>
          </w:p>
        </w:tc>
        <w:tc>
          <w:tcPr>
            <w:tcW w:w="1620" w:type="dxa"/>
          </w:tcPr>
          <w:p w14:paraId="68FCB95E" w14:textId="0AE9C229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070" w:type="dxa"/>
          </w:tcPr>
          <w:p w14:paraId="426040A3" w14:textId="2E953D2A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-0.73</w:t>
            </w:r>
          </w:p>
        </w:tc>
        <w:tc>
          <w:tcPr>
            <w:tcW w:w="2070" w:type="dxa"/>
          </w:tcPr>
          <w:p w14:paraId="019C7FDD" w14:textId="4247EA59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A7C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AA2B24" w:rsidRPr="0022687F" w14:paraId="3907760B" w14:textId="77777777" w:rsidTr="008F4D7E">
        <w:trPr>
          <w:trHeight w:val="274"/>
        </w:trPr>
        <w:tc>
          <w:tcPr>
            <w:tcW w:w="3528" w:type="dxa"/>
          </w:tcPr>
          <w:p w14:paraId="20A312AF" w14:textId="24F178CF" w:rsidR="00AA2B24" w:rsidRPr="0022687F" w:rsidRDefault="00AA2B24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outhern Central</w:t>
            </w:r>
          </w:p>
        </w:tc>
        <w:tc>
          <w:tcPr>
            <w:tcW w:w="1620" w:type="dxa"/>
          </w:tcPr>
          <w:p w14:paraId="2B1076C0" w14:textId="44CA663A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070" w:type="dxa"/>
          </w:tcPr>
          <w:p w14:paraId="31A87FEA" w14:textId="2E5837EB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-0.81</w:t>
            </w:r>
          </w:p>
        </w:tc>
        <w:tc>
          <w:tcPr>
            <w:tcW w:w="2070" w:type="dxa"/>
          </w:tcPr>
          <w:p w14:paraId="283FF785" w14:textId="5BF61E04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A7C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AA2B24" w:rsidRPr="0022687F" w14:paraId="4E15E7AF" w14:textId="77777777" w:rsidTr="00AA2B24">
        <w:trPr>
          <w:trHeight w:val="274"/>
        </w:trPr>
        <w:tc>
          <w:tcPr>
            <w:tcW w:w="3528" w:type="dxa"/>
          </w:tcPr>
          <w:p w14:paraId="308D9BF5" w14:textId="396608C1" w:rsidR="00AA2B24" w:rsidRDefault="00AA2B24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outhwestern</w:t>
            </w:r>
          </w:p>
        </w:tc>
        <w:tc>
          <w:tcPr>
            <w:tcW w:w="1620" w:type="dxa"/>
          </w:tcPr>
          <w:p w14:paraId="43A4C11F" w14:textId="23C095EA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070" w:type="dxa"/>
          </w:tcPr>
          <w:p w14:paraId="2291A82B" w14:textId="09660D0A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-1.12</w:t>
            </w:r>
          </w:p>
        </w:tc>
        <w:tc>
          <w:tcPr>
            <w:tcW w:w="2070" w:type="dxa"/>
          </w:tcPr>
          <w:p w14:paraId="48ED2E4C" w14:textId="6C424FEA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AA2B24" w:rsidRPr="0022687F" w14:paraId="7740BA73" w14:textId="77777777" w:rsidTr="00F56DFE">
        <w:trPr>
          <w:trHeight w:val="274"/>
        </w:trPr>
        <w:tc>
          <w:tcPr>
            <w:tcW w:w="3528" w:type="dxa"/>
            <w:tcBorders>
              <w:bottom w:val="single" w:sz="4" w:space="0" w:color="auto"/>
            </w:tcBorders>
          </w:tcPr>
          <w:p w14:paraId="48DA5AFC" w14:textId="1A6AA856" w:rsidR="00AA2B24" w:rsidRDefault="00AA2B24" w:rsidP="00F56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rthwester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BE14D22" w14:textId="2E43F97E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D591E85" w14:textId="77777777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EF48FE3" w14:textId="77777777" w:rsidR="00AA2B24" w:rsidRPr="0022687F" w:rsidRDefault="00AA2B24" w:rsidP="00F56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BDBDC0" w14:textId="2104A121" w:rsidR="003F41F0" w:rsidRPr="0022687F" w:rsidRDefault="003F41F0" w:rsidP="0013374D">
      <w:pPr>
        <w:tabs>
          <w:tab w:val="left" w:pos="1289"/>
        </w:tabs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2687F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Pr="0022687F">
        <w:rPr>
          <w:rFonts w:ascii="Times New Roman" w:eastAsia="Times New Roman" w:hAnsi="Times New Roman" w:cs="Times New Roman"/>
          <w:sz w:val="20"/>
          <w:szCs w:val="20"/>
        </w:rPr>
        <w:t xml:space="preserve">The normality distribution </w:t>
      </w:r>
      <w:r w:rsidR="00AA2B24">
        <w:rPr>
          <w:rFonts w:ascii="Times New Roman" w:eastAsia="Times New Roman" w:hAnsi="Times New Roman" w:cs="Times New Roman"/>
          <w:sz w:val="20"/>
          <w:szCs w:val="20"/>
        </w:rPr>
        <w:t xml:space="preserve">of </w:t>
      </w:r>
      <w:proofErr w:type="spellStart"/>
      <w:r w:rsidR="00AA2B24">
        <w:rPr>
          <w:rFonts w:ascii="Times New Roman" w:eastAsia="Times New Roman" w:hAnsi="Times New Roman" w:cs="Times New Roman"/>
          <w:sz w:val="20"/>
          <w:szCs w:val="20"/>
        </w:rPr>
        <w:t>the</w:t>
      </w:r>
      <w:r w:rsidRPr="0022687F">
        <w:rPr>
          <w:rFonts w:ascii="Times New Roman" w:eastAsia="Times New Roman" w:hAnsi="Times New Roman" w:cs="Times New Roman"/>
          <w:sz w:val="20"/>
          <w:szCs w:val="20"/>
        </w:rPr>
        <w:t>knowledge</w:t>
      </w:r>
      <w:proofErr w:type="spellEnd"/>
      <w:r w:rsidRPr="0022687F">
        <w:rPr>
          <w:rFonts w:ascii="Times New Roman" w:eastAsia="Times New Roman" w:hAnsi="Times New Roman" w:cs="Times New Roman"/>
          <w:sz w:val="20"/>
          <w:szCs w:val="20"/>
        </w:rPr>
        <w:t xml:space="preserve"> score using the </w:t>
      </w:r>
      <w:r w:rsidRP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>Kolmogorov</w:t>
      </w:r>
      <w:r w:rsid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>–</w:t>
      </w:r>
      <w:r w:rsidRP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>Smirnov test</w:t>
      </w:r>
      <w:r w:rsidRPr="0022687F">
        <w:rPr>
          <w:rFonts w:ascii="Times New Roman" w:eastAsia="Times New Roman" w:hAnsi="Times New Roman" w:cs="Times New Roman"/>
          <w:sz w:val="20"/>
          <w:szCs w:val="20"/>
        </w:rPr>
        <w:t xml:space="preserve"> was found that the data were not normally distributed (</w:t>
      </w:r>
      <w:r w:rsidRPr="0022687F">
        <w:rPr>
          <w:rFonts w:ascii="Times New Roman" w:eastAsia="Times New Roman" w:hAnsi="Times New Roman" w:cs="Times New Roman"/>
          <w:i/>
          <w:sz w:val="20"/>
          <w:szCs w:val="20"/>
        </w:rPr>
        <w:t>p &lt;</w:t>
      </w:r>
      <w:r w:rsidRPr="0022687F">
        <w:rPr>
          <w:rFonts w:ascii="Times New Roman" w:eastAsia="Times New Roman" w:hAnsi="Times New Roman" w:cs="Times New Roman"/>
          <w:sz w:val="20"/>
          <w:szCs w:val="20"/>
        </w:rPr>
        <w:t>0</w:t>
      </w:r>
      <w:r w:rsidR="00B741B3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22687F">
        <w:rPr>
          <w:rFonts w:ascii="Times New Roman" w:eastAsia="Times New Roman" w:hAnsi="Times New Roman" w:cs="Times New Roman"/>
          <w:sz w:val="20"/>
          <w:szCs w:val="20"/>
        </w:rPr>
        <w:t>05)</w:t>
      </w:r>
      <w:r w:rsidR="0022687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22687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>Dichotomization of total knowledge scores were done using median split to form high</w:t>
      </w:r>
      <w:r w:rsidR="00555CA1" w:rsidRP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(score 8</w:t>
      </w:r>
      <w:r w:rsid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>–</w:t>
      </w:r>
      <w:r w:rsidR="00555CA1" w:rsidRP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>39)</w:t>
      </w:r>
      <w:r w:rsidRP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and low score </w:t>
      </w:r>
      <w:r w:rsidR="00555CA1" w:rsidRP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>(score 0</w:t>
      </w:r>
      <w:r w:rsid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>–</w:t>
      </w:r>
      <w:r w:rsidR="00555CA1" w:rsidRP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7) </w:t>
      </w:r>
      <w:r w:rsidRPr="0022687F">
        <w:rPr>
          <w:rFonts w:ascii="Times New Roman" w:eastAsia="Times New Roman" w:hAnsi="Times New Roman" w:cs="Times New Roman"/>
          <w:sz w:val="20"/>
          <w:szCs w:val="20"/>
          <w:highlight w:val="white"/>
        </w:rPr>
        <w:t>groups</w:t>
      </w:r>
      <w:r w:rsidR="0022687F"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3F41F0" w:rsidRPr="0022687F" w:rsidSect="0059516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4D404" w14:textId="77777777" w:rsidR="00E32A0F" w:rsidRDefault="00E32A0F" w:rsidP="00741473">
      <w:pPr>
        <w:spacing w:after="0" w:line="240" w:lineRule="auto"/>
      </w:pPr>
      <w:r>
        <w:separator/>
      </w:r>
    </w:p>
  </w:endnote>
  <w:endnote w:type="continuationSeparator" w:id="0">
    <w:p w14:paraId="5DB95680" w14:textId="77777777" w:rsidR="00E32A0F" w:rsidRDefault="00E32A0F" w:rsidP="00741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F861F" w14:textId="77777777" w:rsidR="00E32A0F" w:rsidRDefault="00E32A0F" w:rsidP="00741473">
      <w:pPr>
        <w:spacing w:after="0" w:line="240" w:lineRule="auto"/>
      </w:pPr>
      <w:r>
        <w:separator/>
      </w:r>
    </w:p>
  </w:footnote>
  <w:footnote w:type="continuationSeparator" w:id="0">
    <w:p w14:paraId="2D48E181" w14:textId="77777777" w:rsidR="00E32A0F" w:rsidRDefault="00E32A0F" w:rsidP="00741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sDQ3MTMytbAwMTJT0lEKTi0uzszPAymwqAUAsofoKywAAAA="/>
  </w:docVars>
  <w:rsids>
    <w:rsidRoot w:val="000628B0"/>
    <w:rsid w:val="000019AD"/>
    <w:rsid w:val="00001EAA"/>
    <w:rsid w:val="0000425A"/>
    <w:rsid w:val="00006C01"/>
    <w:rsid w:val="00007B3A"/>
    <w:rsid w:val="00015B3F"/>
    <w:rsid w:val="000222D7"/>
    <w:rsid w:val="00022E6F"/>
    <w:rsid w:val="000243D5"/>
    <w:rsid w:val="00037A30"/>
    <w:rsid w:val="0004159F"/>
    <w:rsid w:val="00042D1A"/>
    <w:rsid w:val="00043009"/>
    <w:rsid w:val="00044C16"/>
    <w:rsid w:val="00047751"/>
    <w:rsid w:val="0005055F"/>
    <w:rsid w:val="000546FE"/>
    <w:rsid w:val="00057209"/>
    <w:rsid w:val="0006117D"/>
    <w:rsid w:val="00061ACB"/>
    <w:rsid w:val="000628B0"/>
    <w:rsid w:val="00065757"/>
    <w:rsid w:val="00070008"/>
    <w:rsid w:val="00071E75"/>
    <w:rsid w:val="00074D3D"/>
    <w:rsid w:val="0007667B"/>
    <w:rsid w:val="00081515"/>
    <w:rsid w:val="00081933"/>
    <w:rsid w:val="00081951"/>
    <w:rsid w:val="00083568"/>
    <w:rsid w:val="00083B45"/>
    <w:rsid w:val="00084178"/>
    <w:rsid w:val="00092F57"/>
    <w:rsid w:val="000975C5"/>
    <w:rsid w:val="000A0741"/>
    <w:rsid w:val="000B004D"/>
    <w:rsid w:val="000C1AF0"/>
    <w:rsid w:val="000C6C87"/>
    <w:rsid w:val="000D1E9E"/>
    <w:rsid w:val="000D3D97"/>
    <w:rsid w:val="000D5B2E"/>
    <w:rsid w:val="000D7EDC"/>
    <w:rsid w:val="000E1992"/>
    <w:rsid w:val="000E255E"/>
    <w:rsid w:val="000E3540"/>
    <w:rsid w:val="000E3A49"/>
    <w:rsid w:val="000E434D"/>
    <w:rsid w:val="000E4E0E"/>
    <w:rsid w:val="000E7B4A"/>
    <w:rsid w:val="000F5D97"/>
    <w:rsid w:val="000F612D"/>
    <w:rsid w:val="001024A7"/>
    <w:rsid w:val="001029BA"/>
    <w:rsid w:val="00104777"/>
    <w:rsid w:val="0010504F"/>
    <w:rsid w:val="001078B8"/>
    <w:rsid w:val="0011071C"/>
    <w:rsid w:val="00114259"/>
    <w:rsid w:val="00114727"/>
    <w:rsid w:val="00117A45"/>
    <w:rsid w:val="00125225"/>
    <w:rsid w:val="00125754"/>
    <w:rsid w:val="00131318"/>
    <w:rsid w:val="001330F9"/>
    <w:rsid w:val="001335EC"/>
    <w:rsid w:val="0013374D"/>
    <w:rsid w:val="001447FF"/>
    <w:rsid w:val="00147BB1"/>
    <w:rsid w:val="00150173"/>
    <w:rsid w:val="00150FC5"/>
    <w:rsid w:val="00151BAC"/>
    <w:rsid w:val="00151F06"/>
    <w:rsid w:val="001535DC"/>
    <w:rsid w:val="00154949"/>
    <w:rsid w:val="001576A5"/>
    <w:rsid w:val="00165958"/>
    <w:rsid w:val="00166569"/>
    <w:rsid w:val="00170760"/>
    <w:rsid w:val="00173E43"/>
    <w:rsid w:val="0017526B"/>
    <w:rsid w:val="00180D6B"/>
    <w:rsid w:val="00183854"/>
    <w:rsid w:val="00185D50"/>
    <w:rsid w:val="00187353"/>
    <w:rsid w:val="001A09BC"/>
    <w:rsid w:val="001A31A1"/>
    <w:rsid w:val="001A4857"/>
    <w:rsid w:val="001A522F"/>
    <w:rsid w:val="001A5A90"/>
    <w:rsid w:val="001A6B52"/>
    <w:rsid w:val="001A7E9F"/>
    <w:rsid w:val="001B3724"/>
    <w:rsid w:val="001B5E79"/>
    <w:rsid w:val="001B76DE"/>
    <w:rsid w:val="001C128F"/>
    <w:rsid w:val="001C1511"/>
    <w:rsid w:val="001C2830"/>
    <w:rsid w:val="001C436C"/>
    <w:rsid w:val="001C5C5F"/>
    <w:rsid w:val="001C7227"/>
    <w:rsid w:val="001C73B9"/>
    <w:rsid w:val="001C741D"/>
    <w:rsid w:val="001D14E3"/>
    <w:rsid w:val="001D164C"/>
    <w:rsid w:val="001D21C5"/>
    <w:rsid w:val="001D4F73"/>
    <w:rsid w:val="001E12FF"/>
    <w:rsid w:val="001E281E"/>
    <w:rsid w:val="001E4945"/>
    <w:rsid w:val="001E6BB7"/>
    <w:rsid w:val="001E7ABB"/>
    <w:rsid w:val="001F4199"/>
    <w:rsid w:val="00201D32"/>
    <w:rsid w:val="00203B45"/>
    <w:rsid w:val="00204FE0"/>
    <w:rsid w:val="00205232"/>
    <w:rsid w:val="002136F1"/>
    <w:rsid w:val="002146A7"/>
    <w:rsid w:val="00217CD5"/>
    <w:rsid w:val="002240B0"/>
    <w:rsid w:val="0022483D"/>
    <w:rsid w:val="002256C0"/>
    <w:rsid w:val="00226574"/>
    <w:rsid w:val="0022687F"/>
    <w:rsid w:val="0022691C"/>
    <w:rsid w:val="00227350"/>
    <w:rsid w:val="00227F49"/>
    <w:rsid w:val="00230698"/>
    <w:rsid w:val="00233D5E"/>
    <w:rsid w:val="00234004"/>
    <w:rsid w:val="00236C9F"/>
    <w:rsid w:val="0023740E"/>
    <w:rsid w:val="00237DC7"/>
    <w:rsid w:val="00241A15"/>
    <w:rsid w:val="00244D91"/>
    <w:rsid w:val="00251877"/>
    <w:rsid w:val="00253E3B"/>
    <w:rsid w:val="002549F5"/>
    <w:rsid w:val="0025509C"/>
    <w:rsid w:val="00256740"/>
    <w:rsid w:val="0026383D"/>
    <w:rsid w:val="00266B82"/>
    <w:rsid w:val="00270FC4"/>
    <w:rsid w:val="002777D4"/>
    <w:rsid w:val="00285563"/>
    <w:rsid w:val="002905AB"/>
    <w:rsid w:val="00292B2C"/>
    <w:rsid w:val="002A0D92"/>
    <w:rsid w:val="002A1D56"/>
    <w:rsid w:val="002A57E6"/>
    <w:rsid w:val="002A696C"/>
    <w:rsid w:val="002B0706"/>
    <w:rsid w:val="002B1773"/>
    <w:rsid w:val="002B1E44"/>
    <w:rsid w:val="002B3B7B"/>
    <w:rsid w:val="002B5575"/>
    <w:rsid w:val="002B575F"/>
    <w:rsid w:val="002B6873"/>
    <w:rsid w:val="002B7CA7"/>
    <w:rsid w:val="002C20FE"/>
    <w:rsid w:val="002D044E"/>
    <w:rsid w:val="002D3DFD"/>
    <w:rsid w:val="002E22D0"/>
    <w:rsid w:val="002E597C"/>
    <w:rsid w:val="002E6CC9"/>
    <w:rsid w:val="002E6E8E"/>
    <w:rsid w:val="002E7944"/>
    <w:rsid w:val="002F3D12"/>
    <w:rsid w:val="002F4514"/>
    <w:rsid w:val="002F5546"/>
    <w:rsid w:val="002F5983"/>
    <w:rsid w:val="002F6710"/>
    <w:rsid w:val="002F7EDF"/>
    <w:rsid w:val="0030176C"/>
    <w:rsid w:val="00302D93"/>
    <w:rsid w:val="0030323E"/>
    <w:rsid w:val="00303945"/>
    <w:rsid w:val="0030709F"/>
    <w:rsid w:val="00312937"/>
    <w:rsid w:val="003146F9"/>
    <w:rsid w:val="00316963"/>
    <w:rsid w:val="00317EE4"/>
    <w:rsid w:val="00322167"/>
    <w:rsid w:val="00326280"/>
    <w:rsid w:val="0032663D"/>
    <w:rsid w:val="00336511"/>
    <w:rsid w:val="0033692A"/>
    <w:rsid w:val="00336D0F"/>
    <w:rsid w:val="003462AC"/>
    <w:rsid w:val="00346CFA"/>
    <w:rsid w:val="00352AAB"/>
    <w:rsid w:val="003532AB"/>
    <w:rsid w:val="00360439"/>
    <w:rsid w:val="00366A52"/>
    <w:rsid w:val="00366CA1"/>
    <w:rsid w:val="003672F2"/>
    <w:rsid w:val="00370287"/>
    <w:rsid w:val="00376D83"/>
    <w:rsid w:val="00381602"/>
    <w:rsid w:val="00381D47"/>
    <w:rsid w:val="0038625E"/>
    <w:rsid w:val="0038651E"/>
    <w:rsid w:val="00390D2D"/>
    <w:rsid w:val="00391A57"/>
    <w:rsid w:val="00391CE2"/>
    <w:rsid w:val="00394C9F"/>
    <w:rsid w:val="00396208"/>
    <w:rsid w:val="003A3729"/>
    <w:rsid w:val="003A479B"/>
    <w:rsid w:val="003A63BB"/>
    <w:rsid w:val="003B2151"/>
    <w:rsid w:val="003B420C"/>
    <w:rsid w:val="003B436A"/>
    <w:rsid w:val="003B5D4C"/>
    <w:rsid w:val="003B62B9"/>
    <w:rsid w:val="003B6A5E"/>
    <w:rsid w:val="003B720B"/>
    <w:rsid w:val="003C06CB"/>
    <w:rsid w:val="003C1DC8"/>
    <w:rsid w:val="003C5E47"/>
    <w:rsid w:val="003C7E05"/>
    <w:rsid w:val="003D7BDD"/>
    <w:rsid w:val="003D7E04"/>
    <w:rsid w:val="003E27FC"/>
    <w:rsid w:val="003E5143"/>
    <w:rsid w:val="003E6124"/>
    <w:rsid w:val="003E6504"/>
    <w:rsid w:val="003F2DF1"/>
    <w:rsid w:val="003F41DC"/>
    <w:rsid w:val="003F41F0"/>
    <w:rsid w:val="00407015"/>
    <w:rsid w:val="00407B3B"/>
    <w:rsid w:val="0042065B"/>
    <w:rsid w:val="004217D7"/>
    <w:rsid w:val="00425CD6"/>
    <w:rsid w:val="00427AFC"/>
    <w:rsid w:val="00431FC9"/>
    <w:rsid w:val="00436000"/>
    <w:rsid w:val="0044114E"/>
    <w:rsid w:val="00442255"/>
    <w:rsid w:val="00442323"/>
    <w:rsid w:val="00445B0B"/>
    <w:rsid w:val="004532F2"/>
    <w:rsid w:val="004652F0"/>
    <w:rsid w:val="00466A6E"/>
    <w:rsid w:val="00466F1E"/>
    <w:rsid w:val="004673E6"/>
    <w:rsid w:val="00475D96"/>
    <w:rsid w:val="004811A6"/>
    <w:rsid w:val="00490737"/>
    <w:rsid w:val="00492B1E"/>
    <w:rsid w:val="00495B4B"/>
    <w:rsid w:val="0049728C"/>
    <w:rsid w:val="00497D7C"/>
    <w:rsid w:val="004A3153"/>
    <w:rsid w:val="004A4F1D"/>
    <w:rsid w:val="004A5A75"/>
    <w:rsid w:val="004A7A51"/>
    <w:rsid w:val="004B08FA"/>
    <w:rsid w:val="004B10ED"/>
    <w:rsid w:val="004B1938"/>
    <w:rsid w:val="004B1F2A"/>
    <w:rsid w:val="004B7F7F"/>
    <w:rsid w:val="004C2B86"/>
    <w:rsid w:val="004C383E"/>
    <w:rsid w:val="004C6001"/>
    <w:rsid w:val="004D0D38"/>
    <w:rsid w:val="004D4507"/>
    <w:rsid w:val="004D65AA"/>
    <w:rsid w:val="004E3237"/>
    <w:rsid w:val="004E3B4C"/>
    <w:rsid w:val="004F1AD3"/>
    <w:rsid w:val="004F309C"/>
    <w:rsid w:val="004F568B"/>
    <w:rsid w:val="004F6419"/>
    <w:rsid w:val="004F6D67"/>
    <w:rsid w:val="004F75F8"/>
    <w:rsid w:val="004F7BE1"/>
    <w:rsid w:val="005040A1"/>
    <w:rsid w:val="005048F2"/>
    <w:rsid w:val="00507735"/>
    <w:rsid w:val="0051083F"/>
    <w:rsid w:val="00512AFB"/>
    <w:rsid w:val="005169EB"/>
    <w:rsid w:val="00525B9F"/>
    <w:rsid w:val="00525C0A"/>
    <w:rsid w:val="00526480"/>
    <w:rsid w:val="00530EBD"/>
    <w:rsid w:val="0053325B"/>
    <w:rsid w:val="00533C28"/>
    <w:rsid w:val="005340A3"/>
    <w:rsid w:val="0053640B"/>
    <w:rsid w:val="0054232D"/>
    <w:rsid w:val="005427B8"/>
    <w:rsid w:val="00543AE3"/>
    <w:rsid w:val="0055383B"/>
    <w:rsid w:val="00553C53"/>
    <w:rsid w:val="00555CA1"/>
    <w:rsid w:val="0055626F"/>
    <w:rsid w:val="00556C08"/>
    <w:rsid w:val="0055720F"/>
    <w:rsid w:val="0055780F"/>
    <w:rsid w:val="00560C66"/>
    <w:rsid w:val="005611E2"/>
    <w:rsid w:val="00563584"/>
    <w:rsid w:val="00563D2B"/>
    <w:rsid w:val="00564155"/>
    <w:rsid w:val="005726C8"/>
    <w:rsid w:val="00573096"/>
    <w:rsid w:val="005749CF"/>
    <w:rsid w:val="00577DAB"/>
    <w:rsid w:val="00583D2A"/>
    <w:rsid w:val="00584B99"/>
    <w:rsid w:val="00585EA7"/>
    <w:rsid w:val="00586CB6"/>
    <w:rsid w:val="005874F5"/>
    <w:rsid w:val="00587DF3"/>
    <w:rsid w:val="00590AED"/>
    <w:rsid w:val="00590B5E"/>
    <w:rsid w:val="00592F15"/>
    <w:rsid w:val="00593DF3"/>
    <w:rsid w:val="00594A60"/>
    <w:rsid w:val="00594A86"/>
    <w:rsid w:val="0059516E"/>
    <w:rsid w:val="005A52F2"/>
    <w:rsid w:val="005A5401"/>
    <w:rsid w:val="005A76E7"/>
    <w:rsid w:val="005A7A01"/>
    <w:rsid w:val="005B2B94"/>
    <w:rsid w:val="005B3BB1"/>
    <w:rsid w:val="005C2B46"/>
    <w:rsid w:val="005D33DC"/>
    <w:rsid w:val="005D4E82"/>
    <w:rsid w:val="005E18EA"/>
    <w:rsid w:val="005E21C1"/>
    <w:rsid w:val="005E3CC1"/>
    <w:rsid w:val="005E6451"/>
    <w:rsid w:val="005F2D43"/>
    <w:rsid w:val="005F58CC"/>
    <w:rsid w:val="005F65AD"/>
    <w:rsid w:val="005F78D8"/>
    <w:rsid w:val="00600378"/>
    <w:rsid w:val="00600D6A"/>
    <w:rsid w:val="00600E49"/>
    <w:rsid w:val="00605439"/>
    <w:rsid w:val="00606E47"/>
    <w:rsid w:val="0061533B"/>
    <w:rsid w:val="00615A02"/>
    <w:rsid w:val="00615B20"/>
    <w:rsid w:val="00620CFD"/>
    <w:rsid w:val="006242E7"/>
    <w:rsid w:val="00626849"/>
    <w:rsid w:val="0062799A"/>
    <w:rsid w:val="00634228"/>
    <w:rsid w:val="00635FDF"/>
    <w:rsid w:val="00637043"/>
    <w:rsid w:val="00637960"/>
    <w:rsid w:val="00654516"/>
    <w:rsid w:val="00661C22"/>
    <w:rsid w:val="00663B1E"/>
    <w:rsid w:val="006700E8"/>
    <w:rsid w:val="006706F1"/>
    <w:rsid w:val="00671626"/>
    <w:rsid w:val="00673B31"/>
    <w:rsid w:val="006817AF"/>
    <w:rsid w:val="00684346"/>
    <w:rsid w:val="006861A1"/>
    <w:rsid w:val="00686AFC"/>
    <w:rsid w:val="00690C41"/>
    <w:rsid w:val="00694AC6"/>
    <w:rsid w:val="00694C8B"/>
    <w:rsid w:val="00695FFD"/>
    <w:rsid w:val="006A5757"/>
    <w:rsid w:val="006B1089"/>
    <w:rsid w:val="006B2181"/>
    <w:rsid w:val="006B3549"/>
    <w:rsid w:val="006B7ABF"/>
    <w:rsid w:val="006C40B2"/>
    <w:rsid w:val="006D01C8"/>
    <w:rsid w:val="006D0F84"/>
    <w:rsid w:val="006D143D"/>
    <w:rsid w:val="006D5707"/>
    <w:rsid w:val="006D7B01"/>
    <w:rsid w:val="006E254A"/>
    <w:rsid w:val="006E277F"/>
    <w:rsid w:val="006E5324"/>
    <w:rsid w:val="006F0EDB"/>
    <w:rsid w:val="006F52CB"/>
    <w:rsid w:val="006F643B"/>
    <w:rsid w:val="00700541"/>
    <w:rsid w:val="007013D2"/>
    <w:rsid w:val="007017EA"/>
    <w:rsid w:val="00703BF0"/>
    <w:rsid w:val="00707DB7"/>
    <w:rsid w:val="00711D2C"/>
    <w:rsid w:val="00711D58"/>
    <w:rsid w:val="00713CB0"/>
    <w:rsid w:val="00715E56"/>
    <w:rsid w:val="00716B44"/>
    <w:rsid w:val="00717AF0"/>
    <w:rsid w:val="007205A2"/>
    <w:rsid w:val="00720FDD"/>
    <w:rsid w:val="00726DC9"/>
    <w:rsid w:val="0072756B"/>
    <w:rsid w:val="00731451"/>
    <w:rsid w:val="0073332A"/>
    <w:rsid w:val="0073490E"/>
    <w:rsid w:val="00741473"/>
    <w:rsid w:val="00741D53"/>
    <w:rsid w:val="00742088"/>
    <w:rsid w:val="00753FFC"/>
    <w:rsid w:val="00760E63"/>
    <w:rsid w:val="00762A7B"/>
    <w:rsid w:val="00763945"/>
    <w:rsid w:val="00765BAB"/>
    <w:rsid w:val="007719BE"/>
    <w:rsid w:val="00773E7C"/>
    <w:rsid w:val="00774E0E"/>
    <w:rsid w:val="0077755B"/>
    <w:rsid w:val="00784A2C"/>
    <w:rsid w:val="00787C5E"/>
    <w:rsid w:val="00795D1C"/>
    <w:rsid w:val="007A43D3"/>
    <w:rsid w:val="007A4EDC"/>
    <w:rsid w:val="007A651C"/>
    <w:rsid w:val="007B1ACC"/>
    <w:rsid w:val="007B2C5F"/>
    <w:rsid w:val="007B302D"/>
    <w:rsid w:val="007B41A9"/>
    <w:rsid w:val="007B56F9"/>
    <w:rsid w:val="007B5E7C"/>
    <w:rsid w:val="007C0F75"/>
    <w:rsid w:val="007C1B88"/>
    <w:rsid w:val="007C2A4B"/>
    <w:rsid w:val="007C79E0"/>
    <w:rsid w:val="007D128C"/>
    <w:rsid w:val="007E00F9"/>
    <w:rsid w:val="007E0669"/>
    <w:rsid w:val="007E12D8"/>
    <w:rsid w:val="007E282F"/>
    <w:rsid w:val="007E30F7"/>
    <w:rsid w:val="007E4C4D"/>
    <w:rsid w:val="007E5553"/>
    <w:rsid w:val="007F20F8"/>
    <w:rsid w:val="007F2F48"/>
    <w:rsid w:val="007F7E18"/>
    <w:rsid w:val="00800672"/>
    <w:rsid w:val="00803D0B"/>
    <w:rsid w:val="00804D32"/>
    <w:rsid w:val="00812C70"/>
    <w:rsid w:val="008241C8"/>
    <w:rsid w:val="00827D55"/>
    <w:rsid w:val="00830125"/>
    <w:rsid w:val="008342B2"/>
    <w:rsid w:val="008357C9"/>
    <w:rsid w:val="008463A6"/>
    <w:rsid w:val="0085399C"/>
    <w:rsid w:val="00861076"/>
    <w:rsid w:val="008651A2"/>
    <w:rsid w:val="008749A0"/>
    <w:rsid w:val="008749B6"/>
    <w:rsid w:val="00877234"/>
    <w:rsid w:val="00877CF4"/>
    <w:rsid w:val="0088353C"/>
    <w:rsid w:val="00885532"/>
    <w:rsid w:val="0089096D"/>
    <w:rsid w:val="00895D81"/>
    <w:rsid w:val="008A7F3B"/>
    <w:rsid w:val="008B511E"/>
    <w:rsid w:val="008B72E5"/>
    <w:rsid w:val="008C1350"/>
    <w:rsid w:val="008C246E"/>
    <w:rsid w:val="008C68FB"/>
    <w:rsid w:val="008C6CC1"/>
    <w:rsid w:val="008C7781"/>
    <w:rsid w:val="008D06DA"/>
    <w:rsid w:val="008D2485"/>
    <w:rsid w:val="008E0654"/>
    <w:rsid w:val="008E5810"/>
    <w:rsid w:val="008F02CF"/>
    <w:rsid w:val="008F0541"/>
    <w:rsid w:val="008F33BB"/>
    <w:rsid w:val="008F35EE"/>
    <w:rsid w:val="008F4D7E"/>
    <w:rsid w:val="0090173B"/>
    <w:rsid w:val="00903DC8"/>
    <w:rsid w:val="009122FA"/>
    <w:rsid w:val="00912BA2"/>
    <w:rsid w:val="00920289"/>
    <w:rsid w:val="00920A7E"/>
    <w:rsid w:val="0092203E"/>
    <w:rsid w:val="009234CC"/>
    <w:rsid w:val="00923F28"/>
    <w:rsid w:val="00933C4D"/>
    <w:rsid w:val="00936D89"/>
    <w:rsid w:val="00937968"/>
    <w:rsid w:val="00940B91"/>
    <w:rsid w:val="00943E86"/>
    <w:rsid w:val="00943F7B"/>
    <w:rsid w:val="009442CA"/>
    <w:rsid w:val="00945105"/>
    <w:rsid w:val="00945283"/>
    <w:rsid w:val="00951A5E"/>
    <w:rsid w:val="009521A7"/>
    <w:rsid w:val="0095233E"/>
    <w:rsid w:val="0095240D"/>
    <w:rsid w:val="00953F33"/>
    <w:rsid w:val="009563D7"/>
    <w:rsid w:val="009619A0"/>
    <w:rsid w:val="00961BD7"/>
    <w:rsid w:val="009743A1"/>
    <w:rsid w:val="009747F9"/>
    <w:rsid w:val="009761F1"/>
    <w:rsid w:val="009875BF"/>
    <w:rsid w:val="00991A5C"/>
    <w:rsid w:val="00991E76"/>
    <w:rsid w:val="00993331"/>
    <w:rsid w:val="00993F89"/>
    <w:rsid w:val="009954AE"/>
    <w:rsid w:val="009A068B"/>
    <w:rsid w:val="009A2C31"/>
    <w:rsid w:val="009A69A2"/>
    <w:rsid w:val="009B25A6"/>
    <w:rsid w:val="009B2D8D"/>
    <w:rsid w:val="009C1FB1"/>
    <w:rsid w:val="009C238A"/>
    <w:rsid w:val="009C5647"/>
    <w:rsid w:val="009C65C6"/>
    <w:rsid w:val="009D1CBD"/>
    <w:rsid w:val="009D50D3"/>
    <w:rsid w:val="009D5FB5"/>
    <w:rsid w:val="009E1361"/>
    <w:rsid w:val="009E4958"/>
    <w:rsid w:val="009E4C0D"/>
    <w:rsid w:val="009E51ED"/>
    <w:rsid w:val="009E5E3B"/>
    <w:rsid w:val="009E7D38"/>
    <w:rsid w:val="009F0A5A"/>
    <w:rsid w:val="009F3537"/>
    <w:rsid w:val="009F4EFA"/>
    <w:rsid w:val="00A030E3"/>
    <w:rsid w:val="00A06E67"/>
    <w:rsid w:val="00A06F06"/>
    <w:rsid w:val="00A12345"/>
    <w:rsid w:val="00A12503"/>
    <w:rsid w:val="00A12F57"/>
    <w:rsid w:val="00A13C27"/>
    <w:rsid w:val="00A17446"/>
    <w:rsid w:val="00A223DF"/>
    <w:rsid w:val="00A277BA"/>
    <w:rsid w:val="00A31BC3"/>
    <w:rsid w:val="00A34537"/>
    <w:rsid w:val="00A34D12"/>
    <w:rsid w:val="00A37516"/>
    <w:rsid w:val="00A412EA"/>
    <w:rsid w:val="00A42CBB"/>
    <w:rsid w:val="00A44186"/>
    <w:rsid w:val="00A47EEF"/>
    <w:rsid w:val="00A505C6"/>
    <w:rsid w:val="00A50853"/>
    <w:rsid w:val="00A53E23"/>
    <w:rsid w:val="00A6055C"/>
    <w:rsid w:val="00A6194A"/>
    <w:rsid w:val="00A6220D"/>
    <w:rsid w:val="00A62BF1"/>
    <w:rsid w:val="00A6341C"/>
    <w:rsid w:val="00A6696E"/>
    <w:rsid w:val="00A66BE7"/>
    <w:rsid w:val="00A72E12"/>
    <w:rsid w:val="00A75FB2"/>
    <w:rsid w:val="00A76947"/>
    <w:rsid w:val="00A819D1"/>
    <w:rsid w:val="00A82E80"/>
    <w:rsid w:val="00A83CF8"/>
    <w:rsid w:val="00A90E2C"/>
    <w:rsid w:val="00A9465C"/>
    <w:rsid w:val="00A97428"/>
    <w:rsid w:val="00A97841"/>
    <w:rsid w:val="00AA192C"/>
    <w:rsid w:val="00AA2B24"/>
    <w:rsid w:val="00AA40E8"/>
    <w:rsid w:val="00AA55CC"/>
    <w:rsid w:val="00AA78CD"/>
    <w:rsid w:val="00AA7ADC"/>
    <w:rsid w:val="00AC175A"/>
    <w:rsid w:val="00AC37E0"/>
    <w:rsid w:val="00AC3834"/>
    <w:rsid w:val="00AD35C7"/>
    <w:rsid w:val="00AD41B9"/>
    <w:rsid w:val="00AD7DA4"/>
    <w:rsid w:val="00AF043A"/>
    <w:rsid w:val="00AF49A1"/>
    <w:rsid w:val="00B00FBD"/>
    <w:rsid w:val="00B02AE8"/>
    <w:rsid w:val="00B03C58"/>
    <w:rsid w:val="00B063AA"/>
    <w:rsid w:val="00B06AB3"/>
    <w:rsid w:val="00B162D1"/>
    <w:rsid w:val="00B20090"/>
    <w:rsid w:val="00B22E96"/>
    <w:rsid w:val="00B24437"/>
    <w:rsid w:val="00B24D47"/>
    <w:rsid w:val="00B258A0"/>
    <w:rsid w:val="00B26461"/>
    <w:rsid w:val="00B27274"/>
    <w:rsid w:val="00B27365"/>
    <w:rsid w:val="00B3043F"/>
    <w:rsid w:val="00B3097B"/>
    <w:rsid w:val="00B31E8B"/>
    <w:rsid w:val="00B351E7"/>
    <w:rsid w:val="00B41351"/>
    <w:rsid w:val="00B42239"/>
    <w:rsid w:val="00B42981"/>
    <w:rsid w:val="00B47B74"/>
    <w:rsid w:val="00B5171B"/>
    <w:rsid w:val="00B52554"/>
    <w:rsid w:val="00B555AB"/>
    <w:rsid w:val="00B61051"/>
    <w:rsid w:val="00B61A99"/>
    <w:rsid w:val="00B63620"/>
    <w:rsid w:val="00B63904"/>
    <w:rsid w:val="00B64034"/>
    <w:rsid w:val="00B67964"/>
    <w:rsid w:val="00B7010A"/>
    <w:rsid w:val="00B71E31"/>
    <w:rsid w:val="00B741B3"/>
    <w:rsid w:val="00B77884"/>
    <w:rsid w:val="00B85385"/>
    <w:rsid w:val="00B87F34"/>
    <w:rsid w:val="00B91089"/>
    <w:rsid w:val="00B91BD7"/>
    <w:rsid w:val="00B935D3"/>
    <w:rsid w:val="00B9713B"/>
    <w:rsid w:val="00BA5698"/>
    <w:rsid w:val="00BB0E22"/>
    <w:rsid w:val="00BB1742"/>
    <w:rsid w:val="00BB6DAE"/>
    <w:rsid w:val="00BC10C9"/>
    <w:rsid w:val="00BC2A94"/>
    <w:rsid w:val="00BC34EA"/>
    <w:rsid w:val="00BD0035"/>
    <w:rsid w:val="00BD0443"/>
    <w:rsid w:val="00BD0E8F"/>
    <w:rsid w:val="00BD22DC"/>
    <w:rsid w:val="00BE1900"/>
    <w:rsid w:val="00BE2C3C"/>
    <w:rsid w:val="00BF55F4"/>
    <w:rsid w:val="00BF7D58"/>
    <w:rsid w:val="00C01560"/>
    <w:rsid w:val="00C04630"/>
    <w:rsid w:val="00C07D8C"/>
    <w:rsid w:val="00C109C7"/>
    <w:rsid w:val="00C12699"/>
    <w:rsid w:val="00C14E97"/>
    <w:rsid w:val="00C163A9"/>
    <w:rsid w:val="00C2323C"/>
    <w:rsid w:val="00C23872"/>
    <w:rsid w:val="00C24815"/>
    <w:rsid w:val="00C375E3"/>
    <w:rsid w:val="00C400F0"/>
    <w:rsid w:val="00C406C2"/>
    <w:rsid w:val="00C41D10"/>
    <w:rsid w:val="00C54ACF"/>
    <w:rsid w:val="00C5573F"/>
    <w:rsid w:val="00C573ED"/>
    <w:rsid w:val="00C63776"/>
    <w:rsid w:val="00C72014"/>
    <w:rsid w:val="00C74A69"/>
    <w:rsid w:val="00C75D19"/>
    <w:rsid w:val="00C763A2"/>
    <w:rsid w:val="00C76ED0"/>
    <w:rsid w:val="00C821A6"/>
    <w:rsid w:val="00C84393"/>
    <w:rsid w:val="00CA105D"/>
    <w:rsid w:val="00CA3390"/>
    <w:rsid w:val="00CA3428"/>
    <w:rsid w:val="00CA7620"/>
    <w:rsid w:val="00CB17B7"/>
    <w:rsid w:val="00CB1931"/>
    <w:rsid w:val="00CB1DD5"/>
    <w:rsid w:val="00CB3130"/>
    <w:rsid w:val="00CB6E85"/>
    <w:rsid w:val="00CC0C63"/>
    <w:rsid w:val="00CC0DC3"/>
    <w:rsid w:val="00CC242B"/>
    <w:rsid w:val="00CC4F6E"/>
    <w:rsid w:val="00CC61AE"/>
    <w:rsid w:val="00CD0422"/>
    <w:rsid w:val="00CD2300"/>
    <w:rsid w:val="00CE365A"/>
    <w:rsid w:val="00CE535B"/>
    <w:rsid w:val="00CE7921"/>
    <w:rsid w:val="00CE7D6F"/>
    <w:rsid w:val="00CF1878"/>
    <w:rsid w:val="00CF201C"/>
    <w:rsid w:val="00CF3103"/>
    <w:rsid w:val="00CF4CB5"/>
    <w:rsid w:val="00CF78AF"/>
    <w:rsid w:val="00CF7E04"/>
    <w:rsid w:val="00D007E4"/>
    <w:rsid w:val="00D0449A"/>
    <w:rsid w:val="00D053D2"/>
    <w:rsid w:val="00D057AB"/>
    <w:rsid w:val="00D05E9B"/>
    <w:rsid w:val="00D06591"/>
    <w:rsid w:val="00D1235E"/>
    <w:rsid w:val="00D20186"/>
    <w:rsid w:val="00D2089B"/>
    <w:rsid w:val="00D22AD4"/>
    <w:rsid w:val="00D23514"/>
    <w:rsid w:val="00D2386F"/>
    <w:rsid w:val="00D2461C"/>
    <w:rsid w:val="00D31521"/>
    <w:rsid w:val="00D328D3"/>
    <w:rsid w:val="00D35AFB"/>
    <w:rsid w:val="00D35C6E"/>
    <w:rsid w:val="00D35DF6"/>
    <w:rsid w:val="00D4244E"/>
    <w:rsid w:val="00D4460E"/>
    <w:rsid w:val="00D44A80"/>
    <w:rsid w:val="00D4685E"/>
    <w:rsid w:val="00D54124"/>
    <w:rsid w:val="00D54F88"/>
    <w:rsid w:val="00D5669C"/>
    <w:rsid w:val="00D56CAB"/>
    <w:rsid w:val="00D62284"/>
    <w:rsid w:val="00D628B7"/>
    <w:rsid w:val="00D63356"/>
    <w:rsid w:val="00D66C79"/>
    <w:rsid w:val="00D67DD2"/>
    <w:rsid w:val="00D711E2"/>
    <w:rsid w:val="00D736CA"/>
    <w:rsid w:val="00D75C63"/>
    <w:rsid w:val="00D7797F"/>
    <w:rsid w:val="00D80076"/>
    <w:rsid w:val="00D8421B"/>
    <w:rsid w:val="00D860E3"/>
    <w:rsid w:val="00D91B82"/>
    <w:rsid w:val="00D96A81"/>
    <w:rsid w:val="00DA4FFD"/>
    <w:rsid w:val="00DA53E7"/>
    <w:rsid w:val="00DB2174"/>
    <w:rsid w:val="00DB2EF5"/>
    <w:rsid w:val="00DB469D"/>
    <w:rsid w:val="00DB4E65"/>
    <w:rsid w:val="00DB51E8"/>
    <w:rsid w:val="00DB60E5"/>
    <w:rsid w:val="00DB7158"/>
    <w:rsid w:val="00DC00B7"/>
    <w:rsid w:val="00DC0106"/>
    <w:rsid w:val="00DC1039"/>
    <w:rsid w:val="00DC2489"/>
    <w:rsid w:val="00DC3F4E"/>
    <w:rsid w:val="00DC43E6"/>
    <w:rsid w:val="00DC5628"/>
    <w:rsid w:val="00DC593F"/>
    <w:rsid w:val="00DC6871"/>
    <w:rsid w:val="00DD352F"/>
    <w:rsid w:val="00E0609F"/>
    <w:rsid w:val="00E06FC2"/>
    <w:rsid w:val="00E10BDC"/>
    <w:rsid w:val="00E13469"/>
    <w:rsid w:val="00E14F8C"/>
    <w:rsid w:val="00E15AC2"/>
    <w:rsid w:val="00E17DCD"/>
    <w:rsid w:val="00E21151"/>
    <w:rsid w:val="00E23DC9"/>
    <w:rsid w:val="00E274E6"/>
    <w:rsid w:val="00E27C44"/>
    <w:rsid w:val="00E329E5"/>
    <w:rsid w:val="00E32A0F"/>
    <w:rsid w:val="00E3394D"/>
    <w:rsid w:val="00E353AB"/>
    <w:rsid w:val="00E4094D"/>
    <w:rsid w:val="00E41791"/>
    <w:rsid w:val="00E464CB"/>
    <w:rsid w:val="00E53566"/>
    <w:rsid w:val="00E54515"/>
    <w:rsid w:val="00E5781C"/>
    <w:rsid w:val="00E61941"/>
    <w:rsid w:val="00E63E11"/>
    <w:rsid w:val="00E64912"/>
    <w:rsid w:val="00E671E9"/>
    <w:rsid w:val="00E74553"/>
    <w:rsid w:val="00E75F63"/>
    <w:rsid w:val="00E9037D"/>
    <w:rsid w:val="00E956FB"/>
    <w:rsid w:val="00E9607C"/>
    <w:rsid w:val="00EA0687"/>
    <w:rsid w:val="00EA4576"/>
    <w:rsid w:val="00EA45BA"/>
    <w:rsid w:val="00EA4F09"/>
    <w:rsid w:val="00EB2435"/>
    <w:rsid w:val="00EB6E22"/>
    <w:rsid w:val="00EC0CBB"/>
    <w:rsid w:val="00EC1F64"/>
    <w:rsid w:val="00EC554E"/>
    <w:rsid w:val="00ED5B8E"/>
    <w:rsid w:val="00ED794F"/>
    <w:rsid w:val="00ED7E6E"/>
    <w:rsid w:val="00EE08D6"/>
    <w:rsid w:val="00EF04F1"/>
    <w:rsid w:val="00EF5095"/>
    <w:rsid w:val="00F001F1"/>
    <w:rsid w:val="00F01678"/>
    <w:rsid w:val="00F039EF"/>
    <w:rsid w:val="00F06743"/>
    <w:rsid w:val="00F16389"/>
    <w:rsid w:val="00F16D4B"/>
    <w:rsid w:val="00F1755E"/>
    <w:rsid w:val="00F23303"/>
    <w:rsid w:val="00F25ABE"/>
    <w:rsid w:val="00F2632A"/>
    <w:rsid w:val="00F26578"/>
    <w:rsid w:val="00F31369"/>
    <w:rsid w:val="00F319B4"/>
    <w:rsid w:val="00F338B6"/>
    <w:rsid w:val="00F33AE8"/>
    <w:rsid w:val="00F33E2A"/>
    <w:rsid w:val="00F37347"/>
    <w:rsid w:val="00F445AC"/>
    <w:rsid w:val="00F45D56"/>
    <w:rsid w:val="00F4635B"/>
    <w:rsid w:val="00F518A0"/>
    <w:rsid w:val="00F52971"/>
    <w:rsid w:val="00F54BE3"/>
    <w:rsid w:val="00F56955"/>
    <w:rsid w:val="00F60DE5"/>
    <w:rsid w:val="00F679D4"/>
    <w:rsid w:val="00F73148"/>
    <w:rsid w:val="00F75AE0"/>
    <w:rsid w:val="00F75BB8"/>
    <w:rsid w:val="00F75E30"/>
    <w:rsid w:val="00F8370E"/>
    <w:rsid w:val="00F83A99"/>
    <w:rsid w:val="00F864CF"/>
    <w:rsid w:val="00F9101D"/>
    <w:rsid w:val="00F91467"/>
    <w:rsid w:val="00F915D7"/>
    <w:rsid w:val="00F92255"/>
    <w:rsid w:val="00F930E5"/>
    <w:rsid w:val="00FA3184"/>
    <w:rsid w:val="00FA509C"/>
    <w:rsid w:val="00FA7779"/>
    <w:rsid w:val="00FA7ABC"/>
    <w:rsid w:val="00FB079E"/>
    <w:rsid w:val="00FB08F8"/>
    <w:rsid w:val="00FB24DD"/>
    <w:rsid w:val="00FB38BA"/>
    <w:rsid w:val="00FB4DA8"/>
    <w:rsid w:val="00FB7769"/>
    <w:rsid w:val="00FC01BC"/>
    <w:rsid w:val="00FC0248"/>
    <w:rsid w:val="00FC0914"/>
    <w:rsid w:val="00FC34FE"/>
    <w:rsid w:val="00FC5EC5"/>
    <w:rsid w:val="00FC62A3"/>
    <w:rsid w:val="00FD7215"/>
    <w:rsid w:val="00FE02D1"/>
    <w:rsid w:val="00FE26D4"/>
    <w:rsid w:val="00FE4064"/>
    <w:rsid w:val="00FE5E61"/>
    <w:rsid w:val="00FE5F27"/>
    <w:rsid w:val="00FE67AB"/>
    <w:rsid w:val="00FE6AAB"/>
    <w:rsid w:val="00FF1506"/>
    <w:rsid w:val="00FF1898"/>
    <w:rsid w:val="00FF4689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14606"/>
  <w15:docId w15:val="{52BB00CC-50A5-482C-8091-FA0D9E2BC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1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4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1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473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3D7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6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E8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E85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81951"/>
    <w:pPr>
      <w:ind w:left="720"/>
      <w:contextualSpacing/>
    </w:pPr>
  </w:style>
  <w:style w:type="paragraph" w:styleId="Revision">
    <w:name w:val="Revision"/>
    <w:hidden/>
    <w:uiPriority w:val="99"/>
    <w:semiHidden/>
    <w:rsid w:val="003C06C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7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08B167-AEE1-4B3C-9E30-6960EFA1F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WONG LI PING</cp:lastModifiedBy>
  <cp:revision>3</cp:revision>
  <dcterms:created xsi:type="dcterms:W3CDTF">2022-03-02T06:57:00Z</dcterms:created>
  <dcterms:modified xsi:type="dcterms:W3CDTF">2022-03-02T08:15:00Z</dcterms:modified>
</cp:coreProperties>
</file>